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90F7D" w14:textId="584C646A" w:rsidR="00552AC7" w:rsidRDefault="007B4366">
      <w:pPr>
        <w:spacing w:line="360" w:lineRule="auto"/>
        <w:jc w:val="center"/>
        <w:rPr>
          <w:b/>
          <w:bCs/>
        </w:rPr>
      </w:pPr>
      <w:r>
        <w:rPr>
          <w:rFonts w:ascii="Times New Roman" w:hAnsi="Times New Roman"/>
          <w:b/>
          <w:bCs/>
          <w:sz w:val="24"/>
        </w:rPr>
        <w:t>S1 Table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6F5362">
        <w:rPr>
          <w:rFonts w:ascii="Times New Roman" w:hAnsi="Times New Roman"/>
          <w:b/>
          <w:bCs/>
          <w:sz w:val="24"/>
        </w:rPr>
        <w:t>L</w:t>
      </w: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ong range PCR primer pairs used in this study</w:t>
      </w:r>
      <w:r>
        <w:rPr>
          <w:rFonts w:ascii="Times New Roman" w:hAnsi="Times New Roman" w:hint="eastAsia"/>
          <w:b/>
          <w:bCs/>
          <w:sz w:val="24"/>
        </w:rPr>
        <w:t>.</w:t>
      </w:r>
    </w:p>
    <w:tbl>
      <w:tblPr>
        <w:tblStyle w:val="a3"/>
        <w:tblW w:w="7795" w:type="dxa"/>
        <w:jc w:val="center"/>
        <w:tblLayout w:type="fixed"/>
        <w:tblLook w:val="04A0" w:firstRow="1" w:lastRow="0" w:firstColumn="1" w:lastColumn="0" w:noHBand="0" w:noVBand="1"/>
      </w:tblPr>
      <w:tblGrid>
        <w:gridCol w:w="1869"/>
        <w:gridCol w:w="4005"/>
        <w:gridCol w:w="810"/>
        <w:gridCol w:w="1111"/>
      </w:tblGrid>
      <w:tr w:rsidR="00552AC7" w14:paraId="31191795" w14:textId="77777777">
        <w:trPr>
          <w:jc w:val="center"/>
        </w:trPr>
        <w:tc>
          <w:tcPr>
            <w:tcW w:w="18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4E42625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 pair</w:t>
            </w:r>
          </w:p>
        </w:tc>
        <w:tc>
          <w:tcPr>
            <w:tcW w:w="40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F983D78" w14:textId="77777777" w:rsidR="00552AC7" w:rsidRDefault="007B436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imer sequence (5'-&gt;3'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E7B113E" w14:textId="77777777" w:rsidR="00552AC7" w:rsidRDefault="007B4366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a ℃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2513988" w14:textId="77777777" w:rsidR="00552AC7" w:rsidRDefault="007B4366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ize (bp)</w:t>
            </w:r>
          </w:p>
        </w:tc>
      </w:tr>
      <w:tr w:rsidR="00552AC7" w14:paraId="656CB915" w14:textId="77777777">
        <w:trPr>
          <w:jc w:val="center"/>
        </w:trPr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AAA8EAA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_Fwd</w:t>
            </w:r>
          </w:p>
        </w:tc>
        <w:tc>
          <w:tcPr>
            <w:tcW w:w="40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C2FD9EF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GCAGCCATCAATTAAGAAAGCG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2C89F49" w14:textId="77777777" w:rsidR="00552AC7" w:rsidRDefault="007B4366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59377ED" w14:textId="77777777" w:rsidR="00552AC7" w:rsidRDefault="007B4366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191</w:t>
            </w:r>
          </w:p>
        </w:tc>
      </w:tr>
      <w:tr w:rsidR="00552AC7" w14:paraId="2C963057" w14:textId="77777777">
        <w:trPr>
          <w:trHeight w:val="310"/>
          <w:jc w:val="center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054062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8_Rev</w:t>
            </w:r>
          </w:p>
        </w:tc>
        <w:tc>
          <w:tcPr>
            <w:tcW w:w="4005" w:type="dxa"/>
            <w:tcBorders>
              <w:top w:val="nil"/>
              <w:left w:val="nil"/>
              <w:right w:val="nil"/>
            </w:tcBorders>
            <w:vAlign w:val="bottom"/>
          </w:tcPr>
          <w:p w14:paraId="3F83BCB4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CATGTTGATGTATCCAACTGTGGC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BEB1BB5" w14:textId="77777777" w:rsidR="00552AC7" w:rsidRDefault="00552AC7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bottom"/>
          </w:tcPr>
          <w:p w14:paraId="4592D22F" w14:textId="77777777" w:rsidR="00552AC7" w:rsidRDefault="00552AC7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552AC7" w14:paraId="1B7F12CF" w14:textId="77777777">
        <w:trPr>
          <w:jc w:val="center"/>
        </w:trPr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C9363A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3_Fwd</w:t>
            </w:r>
          </w:p>
        </w:tc>
        <w:tc>
          <w:tcPr>
            <w:tcW w:w="4005" w:type="dxa"/>
            <w:tcBorders>
              <w:left w:val="nil"/>
              <w:bottom w:val="nil"/>
              <w:right w:val="nil"/>
            </w:tcBorders>
            <w:vAlign w:val="bottom"/>
          </w:tcPr>
          <w:p w14:paraId="7A320085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CATCAGCTACCATAATCATCG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B4AEA05" w14:textId="77777777" w:rsidR="00552AC7" w:rsidRDefault="007B4366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vAlign w:val="bottom"/>
          </w:tcPr>
          <w:p w14:paraId="3400BDD3" w14:textId="77777777" w:rsidR="00552AC7" w:rsidRDefault="007B4366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024</w:t>
            </w:r>
          </w:p>
        </w:tc>
      </w:tr>
      <w:tr w:rsidR="00552AC7" w14:paraId="7045AEE1" w14:textId="77777777">
        <w:trPr>
          <w:jc w:val="center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0149CA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3_Rev</w:t>
            </w:r>
          </w:p>
        </w:tc>
        <w:tc>
          <w:tcPr>
            <w:tcW w:w="4005" w:type="dxa"/>
            <w:tcBorders>
              <w:top w:val="nil"/>
              <w:left w:val="nil"/>
              <w:right w:val="nil"/>
            </w:tcBorders>
            <w:vAlign w:val="bottom"/>
          </w:tcPr>
          <w:p w14:paraId="4D78CC3C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TTAGGCTGGCTAATAGTCATC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2E3FEB65" w14:textId="77777777" w:rsidR="00552AC7" w:rsidRDefault="00552AC7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bottom"/>
          </w:tcPr>
          <w:p w14:paraId="6536541C" w14:textId="77777777" w:rsidR="00552AC7" w:rsidRDefault="00552AC7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</w:p>
        </w:tc>
      </w:tr>
      <w:tr w:rsidR="00552AC7" w14:paraId="13BAC9A5" w14:textId="77777777">
        <w:trPr>
          <w:jc w:val="center"/>
        </w:trPr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52DF7B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3_Fwd</w:t>
            </w:r>
          </w:p>
        </w:tc>
        <w:tc>
          <w:tcPr>
            <w:tcW w:w="4005" w:type="dxa"/>
            <w:tcBorders>
              <w:left w:val="nil"/>
              <w:bottom w:val="nil"/>
              <w:right w:val="nil"/>
            </w:tcBorders>
            <w:vAlign w:val="bottom"/>
          </w:tcPr>
          <w:p w14:paraId="52544155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CCCAAAAGCCCATGTAGA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55B36F2" w14:textId="77777777" w:rsidR="00552AC7" w:rsidRDefault="007B4366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vAlign w:val="bottom"/>
          </w:tcPr>
          <w:p w14:paraId="175785F5" w14:textId="77777777" w:rsidR="00552AC7" w:rsidRDefault="007B4366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853</w:t>
            </w:r>
          </w:p>
        </w:tc>
      </w:tr>
      <w:tr w:rsidR="00552AC7" w14:paraId="3B9012FA" w14:textId="77777777">
        <w:trPr>
          <w:jc w:val="center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D676E9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3_Rev</w:t>
            </w:r>
          </w:p>
        </w:tc>
        <w:tc>
          <w:tcPr>
            <w:tcW w:w="4005" w:type="dxa"/>
            <w:tcBorders>
              <w:top w:val="nil"/>
              <w:left w:val="nil"/>
              <w:right w:val="nil"/>
            </w:tcBorders>
            <w:vAlign w:val="bottom"/>
          </w:tcPr>
          <w:p w14:paraId="619CBCC8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CTACACCTTGACCTAACG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55033379" w14:textId="77777777" w:rsidR="00552AC7" w:rsidRDefault="00552AC7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bottom"/>
          </w:tcPr>
          <w:p w14:paraId="76DA9B98" w14:textId="77777777" w:rsidR="00552AC7" w:rsidRDefault="00552AC7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</w:p>
        </w:tc>
      </w:tr>
      <w:tr w:rsidR="00552AC7" w14:paraId="7FE0E432" w14:textId="77777777">
        <w:trPr>
          <w:jc w:val="center"/>
        </w:trPr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34C4EF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C_16.2_Fwd</w:t>
            </w:r>
          </w:p>
        </w:tc>
        <w:tc>
          <w:tcPr>
            <w:tcW w:w="4005" w:type="dxa"/>
            <w:tcBorders>
              <w:left w:val="nil"/>
              <w:bottom w:val="nil"/>
              <w:right w:val="nil"/>
            </w:tcBorders>
            <w:vAlign w:val="bottom"/>
          </w:tcPr>
          <w:p w14:paraId="0073BC93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TCCTCCGCATCAGCAAC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3160C45" w14:textId="77777777" w:rsidR="00552AC7" w:rsidRDefault="007B4366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vAlign w:val="bottom"/>
          </w:tcPr>
          <w:p w14:paraId="2FE1AE1A" w14:textId="77777777" w:rsidR="00552AC7" w:rsidRDefault="007B4366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38</w:t>
            </w:r>
          </w:p>
        </w:tc>
      </w:tr>
      <w:tr w:rsidR="00552AC7" w14:paraId="2F2A1937" w14:textId="77777777">
        <w:trPr>
          <w:jc w:val="center"/>
        </w:trPr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19F60AD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C_2.0_Rev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A4CB946" w14:textId="77777777" w:rsidR="00552AC7" w:rsidRDefault="007B4366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TTGCACGGTTAGGATACC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C6C5F9D" w14:textId="77777777" w:rsidR="00552AC7" w:rsidRDefault="00552AC7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49CD1D2" w14:textId="77777777" w:rsidR="00552AC7" w:rsidRDefault="00552AC7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</w:p>
        </w:tc>
      </w:tr>
    </w:tbl>
    <w:p w14:paraId="57022917" w14:textId="77777777" w:rsidR="007B4366" w:rsidRDefault="007B4366"/>
    <w:sectPr w:rsidR="007B4366" w:rsidSect="00D24525">
      <w:pgSz w:w="11900" w:h="1682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7F8E088"/>
    <w:multiLevelType w:val="singleLevel"/>
    <w:tmpl w:val="F7F8E088"/>
    <w:lvl w:ilvl="0">
      <w:start w:val="5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AC7"/>
    <w:rsid w:val="00552AC7"/>
    <w:rsid w:val="00630298"/>
    <w:rsid w:val="006F5362"/>
    <w:rsid w:val="007B4366"/>
    <w:rsid w:val="00884678"/>
    <w:rsid w:val="00D24525"/>
    <w:rsid w:val="00DA7507"/>
    <w:rsid w:val="0EF74437"/>
    <w:rsid w:val="234C3779"/>
    <w:rsid w:val="25505395"/>
    <w:rsid w:val="7CD92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38EE9A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4</Characters>
  <Application>Microsoft Macintosh Word</Application>
  <DocSecurity>0</DocSecurity>
  <Lines>2</Lines>
  <Paragraphs>1</Paragraphs>
  <ScaleCrop>false</ScaleCrop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</dc:creator>
  <cp:lastModifiedBy>Guilian Sheng</cp:lastModifiedBy>
  <cp:revision>5</cp:revision>
  <dcterms:created xsi:type="dcterms:W3CDTF">2019-05-04T02:11:00Z</dcterms:created>
  <dcterms:modified xsi:type="dcterms:W3CDTF">2019-05-04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